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6C270" w14:textId="08090681" w:rsidR="00994859" w:rsidRDefault="00994859" w:rsidP="009948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702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5D702B">
        <w:rPr>
          <w:rFonts w:ascii="Times New Roman" w:hAnsi="Times New Roman" w:cs="Times New Roman"/>
          <w:sz w:val="24"/>
          <w:szCs w:val="24"/>
          <w:lang w:val="en-US"/>
        </w:rPr>
        <w:t xml:space="preserve">. Classific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D702B">
        <w:rPr>
          <w:rFonts w:ascii="Times New Roman" w:hAnsi="Times New Roman" w:cs="Times New Roman"/>
          <w:sz w:val="24"/>
          <w:szCs w:val="24"/>
          <w:lang w:val="en-US"/>
        </w:rPr>
        <w:t xml:space="preserve">agreement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D702B">
        <w:rPr>
          <w:rFonts w:ascii="Times New Roman" w:hAnsi="Times New Roman" w:cs="Times New Roman"/>
          <w:sz w:val="24"/>
          <w:szCs w:val="24"/>
          <w:lang w:val="en-US"/>
        </w:rPr>
        <w:t>consensus decision-mak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cess. Adapted from the </w:t>
      </w:r>
      <w:r w:rsidRPr="005D702B">
        <w:rPr>
          <w:rFonts w:ascii="Times New Roman" w:hAnsi="Times New Roman" w:cs="Times New Roman"/>
          <w:sz w:val="24"/>
          <w:szCs w:val="24"/>
          <w:lang w:val="en-US"/>
        </w:rPr>
        <w:t>German Association of the Scientific Medical Societies (AWMF) – Standing Guidelines Commi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9A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751D4E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EC59A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5D70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4253"/>
      </w:tblGrid>
      <w:tr w:rsidR="00994859" w:rsidRPr="00751D4E" w14:paraId="391615B4" w14:textId="77777777" w:rsidTr="00095EAF">
        <w:trPr>
          <w:trHeight w:val="639"/>
          <w:jc w:val="center"/>
        </w:trPr>
        <w:tc>
          <w:tcPr>
            <w:tcW w:w="2972" w:type="dxa"/>
            <w:vAlign w:val="center"/>
          </w:tcPr>
          <w:p w14:paraId="0B5E2380" w14:textId="6EA19DFE" w:rsidR="00994859" w:rsidRPr="00BB07C5" w:rsidRDefault="00994859" w:rsidP="00095EA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07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evel of </w:t>
            </w:r>
            <w:r w:rsidR="00945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reement</w:t>
            </w:r>
          </w:p>
        </w:tc>
        <w:tc>
          <w:tcPr>
            <w:tcW w:w="4253" w:type="dxa"/>
            <w:vAlign w:val="center"/>
          </w:tcPr>
          <w:p w14:paraId="35848CB0" w14:textId="77777777" w:rsidR="00994859" w:rsidRPr="00BB07C5" w:rsidRDefault="00994859" w:rsidP="00095EA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07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ent of agreement as a percentage</w:t>
            </w:r>
          </w:p>
        </w:tc>
      </w:tr>
      <w:tr w:rsidR="00994859" w14:paraId="7857D048" w14:textId="77777777" w:rsidTr="00095EAF">
        <w:trPr>
          <w:trHeight w:val="516"/>
          <w:jc w:val="center"/>
        </w:trPr>
        <w:tc>
          <w:tcPr>
            <w:tcW w:w="2972" w:type="dxa"/>
            <w:vAlign w:val="center"/>
          </w:tcPr>
          <w:p w14:paraId="1F4B6519" w14:textId="25EA966C" w:rsidR="00994859" w:rsidRDefault="00994859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ng </w:t>
            </w:r>
            <w:r w:rsidR="00945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ment</w:t>
            </w:r>
          </w:p>
        </w:tc>
        <w:tc>
          <w:tcPr>
            <w:tcW w:w="4253" w:type="dxa"/>
            <w:vAlign w:val="center"/>
          </w:tcPr>
          <w:p w14:paraId="2A72273B" w14:textId="77777777" w:rsidR="00994859" w:rsidRPr="005D702B" w:rsidRDefault="00994859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0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D70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participants agree</w:t>
            </w:r>
          </w:p>
        </w:tc>
      </w:tr>
      <w:tr w:rsidR="00994859" w14:paraId="1A00D845" w14:textId="77777777" w:rsidTr="00095EAF">
        <w:trPr>
          <w:trHeight w:val="456"/>
          <w:jc w:val="center"/>
        </w:trPr>
        <w:tc>
          <w:tcPr>
            <w:tcW w:w="2972" w:type="dxa"/>
            <w:vAlign w:val="center"/>
          </w:tcPr>
          <w:p w14:paraId="5BDE4FCB" w14:textId="4D78498F" w:rsidR="00994859" w:rsidRDefault="009453AA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ment</w:t>
            </w:r>
          </w:p>
        </w:tc>
        <w:tc>
          <w:tcPr>
            <w:tcW w:w="4253" w:type="dxa"/>
            <w:vAlign w:val="center"/>
          </w:tcPr>
          <w:p w14:paraId="7AA7FF7A" w14:textId="77777777" w:rsidR="00994859" w:rsidRPr="005D702B" w:rsidRDefault="00994859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0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5% ≤ 95% of the participants agree</w:t>
            </w:r>
          </w:p>
        </w:tc>
      </w:tr>
      <w:tr w:rsidR="00994859" w14:paraId="0494D4E4" w14:textId="77777777" w:rsidTr="00095EAF">
        <w:trPr>
          <w:trHeight w:val="562"/>
          <w:jc w:val="center"/>
        </w:trPr>
        <w:tc>
          <w:tcPr>
            <w:tcW w:w="2972" w:type="dxa"/>
            <w:vAlign w:val="center"/>
          </w:tcPr>
          <w:p w14:paraId="2D7586BD" w14:textId="77777777" w:rsidR="00994859" w:rsidRDefault="00994859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ity agreement</w:t>
            </w:r>
          </w:p>
        </w:tc>
        <w:tc>
          <w:tcPr>
            <w:tcW w:w="4253" w:type="dxa"/>
            <w:vAlign w:val="center"/>
          </w:tcPr>
          <w:p w14:paraId="10BED8EE" w14:textId="77777777" w:rsidR="00994859" w:rsidRPr="005D702B" w:rsidRDefault="00994859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0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% ≤ 75% of the participants agree</w:t>
            </w:r>
          </w:p>
        </w:tc>
      </w:tr>
      <w:tr w:rsidR="00994859" w14:paraId="1ADC8674" w14:textId="77777777" w:rsidTr="00095EAF">
        <w:trPr>
          <w:trHeight w:val="542"/>
          <w:jc w:val="center"/>
        </w:trPr>
        <w:tc>
          <w:tcPr>
            <w:tcW w:w="2972" w:type="dxa"/>
            <w:vAlign w:val="center"/>
          </w:tcPr>
          <w:p w14:paraId="5CB7EBAB" w14:textId="59EB56A2" w:rsidR="00994859" w:rsidRDefault="00994859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="00945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ment</w:t>
            </w:r>
          </w:p>
        </w:tc>
        <w:tc>
          <w:tcPr>
            <w:tcW w:w="4253" w:type="dxa"/>
            <w:vAlign w:val="center"/>
          </w:tcPr>
          <w:p w14:paraId="16D8EBD8" w14:textId="77777777" w:rsidR="00994859" w:rsidRPr="005D702B" w:rsidRDefault="00994859" w:rsidP="00095EA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0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D70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participants agree</w:t>
            </w:r>
          </w:p>
        </w:tc>
      </w:tr>
    </w:tbl>
    <w:p w14:paraId="191EC079" w14:textId="77777777" w:rsidR="00994859" w:rsidRDefault="00994859" w:rsidP="009948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CA9B80" w14:textId="77777777" w:rsidR="00994859" w:rsidRPr="005D702B" w:rsidRDefault="00994859" w:rsidP="00994859">
      <w:pPr>
        <w:rPr>
          <w:rFonts w:ascii="Times New Roman" w:hAnsi="Times New Roman" w:cs="Times New Roman"/>
          <w:sz w:val="24"/>
          <w:szCs w:val="24"/>
        </w:rPr>
      </w:pPr>
    </w:p>
    <w:p w14:paraId="78FB3114" w14:textId="77777777" w:rsidR="00994859" w:rsidRDefault="00994859"/>
    <w:sectPr w:rsidR="009948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59"/>
    <w:rsid w:val="003D5938"/>
    <w:rsid w:val="00487FDC"/>
    <w:rsid w:val="0070565A"/>
    <w:rsid w:val="00751D4E"/>
    <w:rsid w:val="009453AA"/>
    <w:rsid w:val="00994859"/>
    <w:rsid w:val="00BD3682"/>
    <w:rsid w:val="00C2631A"/>
    <w:rsid w:val="00D4499C"/>
    <w:rsid w:val="00D457B1"/>
    <w:rsid w:val="00EC59AE"/>
    <w:rsid w:val="00F0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2772D"/>
  <w15:chartTrackingRefBased/>
  <w15:docId w15:val="{7A3FEF1D-69D3-4CA0-A217-37C6B5ED8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859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948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2</cp:revision>
  <dcterms:created xsi:type="dcterms:W3CDTF">2023-10-19T13:59:00Z</dcterms:created>
  <dcterms:modified xsi:type="dcterms:W3CDTF">2023-10-19T13:59:00Z</dcterms:modified>
</cp:coreProperties>
</file>